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Figure S1a</w:t>
      </w:r>
      <w:r>
        <w:rPr>
          <w:rFonts w:cs="Arial" w:ascii="Arial" w:hAnsi="Arial"/>
        </w:rPr>
        <w:t xml:space="preserve"> – Quantile-quantile and Manhattan plots for genome-wide association for waist circumference and waist circumference adjusted for BMI in sex-specific samples and all samples.</w:t>
      </w:r>
    </w:p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961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Arial" w:ascii="Arial" w:hAnsi="Arial"/>
          <w:b/>
        </w:rPr>
        <w:t>Figure S1b</w:t>
      </w:r>
      <w:r>
        <w:rPr>
          <w:rFonts w:cs="Arial" w:ascii="Arial" w:hAnsi="Arial"/>
        </w:rPr>
        <w:t xml:space="preserve"> – Quantile-quantile and Manhattan plots for genome-wide association for waist-hip ratio and waist-hip ratio adjusted for BMI in sex-specific samples and all samples.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9611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orient="landscape" w:w="15840" w:h="12240"/>
      <w:pgMar w:left="288" w:right="288" w:gutter="0" w:header="0" w:top="28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PlainTextChar">
    <w:name w:val="Plain Text Char"/>
    <w:qFormat/>
    <w:rPr>
      <w:rFonts w:ascii="Arial" w:hAnsi="Arial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Georgia" w:hAnsi="Georgia" w:eastAsia="Calibri" w:cs="Georgia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7:01:00Z</dcterms:created>
  <dc:creator>Liu, Ching-Ti</dc:creator>
  <dc:description/>
  <dc:language>en-US</dc:language>
  <cp:lastModifiedBy>Liu, Ching-Ti</cp:lastModifiedBy>
  <cp:lastPrinted>2012-07-22T20:49:00Z</cp:lastPrinted>
  <dcterms:modified xsi:type="dcterms:W3CDTF">2012-12-18T1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